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577210F9" w:rsidR="00901ED0" w:rsidRPr="00E40952" w:rsidRDefault="00B2326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725D3967" w:rsidR="00901ED0" w:rsidRPr="00E40952" w:rsidRDefault="00B2326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,4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4340ADD3" w:rsidR="00901ED0" w:rsidRPr="00E40952" w:rsidRDefault="00B2326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351F3A5E" w:rsidR="00901ED0" w:rsidRPr="00E40952" w:rsidRDefault="00B2326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3C0865A5" w:rsidR="00901ED0" w:rsidRPr="00E40952" w:rsidRDefault="00825F8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,</w:t>
            </w:r>
            <w:r w:rsidR="00B23266"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0E19FE50" w:rsidR="00901ED0" w:rsidRPr="00E40952" w:rsidRDefault="00B2326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3C66B758" w:rsidR="00901ED0" w:rsidRPr="00E40952" w:rsidRDefault="00825F8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,</w:t>
            </w:r>
            <w:r w:rsidR="00B23266"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1CCBBE75" w:rsidR="00901ED0" w:rsidRPr="00E40952" w:rsidRDefault="00825F8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,</w:t>
            </w:r>
            <w:r w:rsidR="00B23266"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372AD920" w:rsidR="00901ED0" w:rsidRPr="00E40952" w:rsidRDefault="00B2326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7BB4C81D" w:rsidR="00901ED0" w:rsidRPr="00E40952" w:rsidRDefault="00B2326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548F3F70" w:rsidR="00901ED0" w:rsidRPr="00E40952" w:rsidRDefault="00B2326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4AA55E35" w:rsidR="00901ED0" w:rsidRPr="00E40952" w:rsidRDefault="003A381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</w:t>
            </w:r>
            <w:r w:rsidR="0088364A">
              <w:rPr>
                <w:rFonts w:cs="Tahoma"/>
                <w:color w:val="BFBFBF" w:themeColor="background1" w:themeShade="BF"/>
                <w:sz w:val="18"/>
                <w:szCs w:val="18"/>
              </w:rPr>
              <w:t>7, S1 Table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7283709A" w:rsidR="00901ED0" w:rsidRPr="00E40952" w:rsidRDefault="00B2326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4624733D" w:rsidR="00901ED0" w:rsidRPr="00E40952" w:rsidRDefault="00825F8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,6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2C8D3679" w:rsidR="00901ED0" w:rsidRPr="00E40952" w:rsidRDefault="005D2B3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  <w:r w:rsidR="006F4E02">
              <w:rPr>
                <w:rFonts w:cs="Tahoma"/>
                <w:color w:val="BFBFBF" w:themeColor="background1" w:themeShade="BF"/>
                <w:sz w:val="18"/>
                <w:szCs w:val="18"/>
              </w:rPr>
              <w:t>-10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150731CD" w:rsidR="00901ED0" w:rsidRPr="00E40952" w:rsidRDefault="005D2B3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  <w:r w:rsidR="006F4E02">
              <w:rPr>
                <w:rFonts w:cs="Tahoma"/>
                <w:color w:val="BFBFBF" w:themeColor="background1" w:themeShade="BF"/>
                <w:sz w:val="18"/>
                <w:szCs w:val="18"/>
              </w:rPr>
              <w:t>-10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639DFF66" w:rsidR="001E7F83" w:rsidRPr="00E40952" w:rsidRDefault="005D2B3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9</w:t>
            </w:r>
            <w:r w:rsidR="006F4E02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-10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442A55A8" w:rsidR="001E7F83" w:rsidRPr="00E40952" w:rsidRDefault="005D2B3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  <w:r w:rsidR="006F4E02">
              <w:rPr>
                <w:rFonts w:cs="Tahoma"/>
                <w:color w:val="BFBFBF" w:themeColor="background1" w:themeShade="BF"/>
                <w:sz w:val="18"/>
                <w:szCs w:val="18"/>
              </w:rPr>
              <w:t>-10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3505AE67" w:rsidR="00901ED0" w:rsidRPr="00E40952" w:rsidRDefault="001324C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43FE9975" w:rsidR="00901ED0" w:rsidRPr="00E40952" w:rsidRDefault="006F4E0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E235BD"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7D0AAC06" w:rsidR="00901ED0" w:rsidRPr="00E40952" w:rsidRDefault="00A4440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s 1 and 2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00AF9DDB" w:rsidR="00901ED0" w:rsidRPr="00E40952" w:rsidRDefault="006F4E0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</w:t>
            </w:r>
            <w:r w:rsidR="00586DED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, 16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67C152E9" w:rsidR="00901ED0" w:rsidRPr="00E40952" w:rsidRDefault="00586DE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 xml:space="preserve">S3 </w:t>
            </w:r>
            <w:r w:rsidR="006F4E02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 xml:space="preserve">Table, </w:t>
            </w: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 xml:space="preserve">S4 </w:t>
            </w:r>
            <w:r w:rsidR="006F4E02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 xml:space="preserve">Table 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5FE454E1" w:rsidR="00901ED0" w:rsidRPr="00E40952" w:rsidRDefault="0071031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</w:t>
            </w:r>
            <w:r w:rsidR="00326605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5-16, 20-21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2DC4E596" w:rsidR="00901ED0" w:rsidRPr="00E40952" w:rsidRDefault="0021088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5-16, 20-21</w:t>
            </w:r>
            <w:r w:rsidR="00512923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 xml:space="preserve"> Table </w:t>
            </w:r>
            <w:r w:rsidR="007F0525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, Table 4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43B94751" w:rsidR="0056414C" w:rsidRPr="00E40952" w:rsidRDefault="00E9028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5-16, 20-21 Table 2, Table 4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7E10F68E" w:rsidR="00901ED0" w:rsidRPr="00E40952" w:rsidRDefault="00F7442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7-28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19D38D1E" w:rsidR="0056414C" w:rsidRPr="00E40952" w:rsidRDefault="000528D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4-25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7D82FA86" w:rsidR="00901ED0" w:rsidRPr="00E40952" w:rsidRDefault="000951D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5-27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32562E7F" w:rsidR="00901ED0" w:rsidRPr="00E40952" w:rsidRDefault="00B9695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4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41D27B0A" w:rsidR="00901ED0" w:rsidRPr="00E40952" w:rsidRDefault="00E7772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8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5A5CA9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19899" w14:textId="77777777" w:rsidR="005A5CA9" w:rsidRDefault="005A5CA9" w:rsidP="006F1BF0">
      <w:pPr>
        <w:spacing w:after="0" w:line="240" w:lineRule="auto"/>
      </w:pPr>
      <w:r>
        <w:separator/>
      </w:r>
    </w:p>
  </w:endnote>
  <w:endnote w:type="continuationSeparator" w:id="0">
    <w:p w14:paraId="7F5F266F" w14:textId="77777777" w:rsidR="005A5CA9" w:rsidRDefault="005A5CA9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B7215" w14:textId="77777777" w:rsidR="005A5CA9" w:rsidRDefault="005A5CA9" w:rsidP="006F1BF0">
      <w:pPr>
        <w:spacing w:after="0" w:line="240" w:lineRule="auto"/>
      </w:pPr>
      <w:r>
        <w:separator/>
      </w:r>
    </w:p>
  </w:footnote>
  <w:footnote w:type="continuationSeparator" w:id="0">
    <w:p w14:paraId="2B9532B7" w14:textId="77777777" w:rsidR="005A5CA9" w:rsidRDefault="005A5CA9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4859"/>
    <w:rsid w:val="000273C3"/>
    <w:rsid w:val="000528D8"/>
    <w:rsid w:val="000659B0"/>
    <w:rsid w:val="000951DA"/>
    <w:rsid w:val="001048C0"/>
    <w:rsid w:val="001051E3"/>
    <w:rsid w:val="001262C5"/>
    <w:rsid w:val="001324C6"/>
    <w:rsid w:val="0019243F"/>
    <w:rsid w:val="001C4655"/>
    <w:rsid w:val="001C6979"/>
    <w:rsid w:val="001E7F83"/>
    <w:rsid w:val="002102EC"/>
    <w:rsid w:val="00210886"/>
    <w:rsid w:val="00326605"/>
    <w:rsid w:val="00354DE8"/>
    <w:rsid w:val="003A3812"/>
    <w:rsid w:val="003F7122"/>
    <w:rsid w:val="004372D3"/>
    <w:rsid w:val="004615BE"/>
    <w:rsid w:val="00483702"/>
    <w:rsid w:val="004911CF"/>
    <w:rsid w:val="004C720D"/>
    <w:rsid w:val="004D252B"/>
    <w:rsid w:val="004F6232"/>
    <w:rsid w:val="00512923"/>
    <w:rsid w:val="005441BE"/>
    <w:rsid w:val="0056414C"/>
    <w:rsid w:val="00581B4E"/>
    <w:rsid w:val="00586DED"/>
    <w:rsid w:val="005A5CA9"/>
    <w:rsid w:val="005D2B32"/>
    <w:rsid w:val="005D39E4"/>
    <w:rsid w:val="005D488F"/>
    <w:rsid w:val="005E1B66"/>
    <w:rsid w:val="00607608"/>
    <w:rsid w:val="0066069B"/>
    <w:rsid w:val="006630C4"/>
    <w:rsid w:val="00677E77"/>
    <w:rsid w:val="006950D4"/>
    <w:rsid w:val="006C4227"/>
    <w:rsid w:val="006E648C"/>
    <w:rsid w:val="006F06B0"/>
    <w:rsid w:val="006F1BF0"/>
    <w:rsid w:val="006F4E02"/>
    <w:rsid w:val="00704584"/>
    <w:rsid w:val="00710316"/>
    <w:rsid w:val="007333E2"/>
    <w:rsid w:val="0075500A"/>
    <w:rsid w:val="00764CD4"/>
    <w:rsid w:val="007D648A"/>
    <w:rsid w:val="007F0525"/>
    <w:rsid w:val="008013FE"/>
    <w:rsid w:val="00825F81"/>
    <w:rsid w:val="00835D35"/>
    <w:rsid w:val="0088364A"/>
    <w:rsid w:val="008952D0"/>
    <w:rsid w:val="00901ED0"/>
    <w:rsid w:val="0093039F"/>
    <w:rsid w:val="009364DE"/>
    <w:rsid w:val="00936D8D"/>
    <w:rsid w:val="00947580"/>
    <w:rsid w:val="00953FDB"/>
    <w:rsid w:val="00964E2D"/>
    <w:rsid w:val="009A3068"/>
    <w:rsid w:val="009F3AE7"/>
    <w:rsid w:val="00A07B25"/>
    <w:rsid w:val="00A4440E"/>
    <w:rsid w:val="00A52D99"/>
    <w:rsid w:val="00A56872"/>
    <w:rsid w:val="00AC5F77"/>
    <w:rsid w:val="00B10311"/>
    <w:rsid w:val="00B23266"/>
    <w:rsid w:val="00B33704"/>
    <w:rsid w:val="00B4738E"/>
    <w:rsid w:val="00B73AEC"/>
    <w:rsid w:val="00B8331B"/>
    <w:rsid w:val="00B95FA8"/>
    <w:rsid w:val="00B96950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CA5AC4"/>
    <w:rsid w:val="00D70517"/>
    <w:rsid w:val="00D81BCC"/>
    <w:rsid w:val="00D97E47"/>
    <w:rsid w:val="00DC06F9"/>
    <w:rsid w:val="00DE1D64"/>
    <w:rsid w:val="00E209BF"/>
    <w:rsid w:val="00E235BD"/>
    <w:rsid w:val="00E32621"/>
    <w:rsid w:val="00E33B0A"/>
    <w:rsid w:val="00E40952"/>
    <w:rsid w:val="00E45712"/>
    <w:rsid w:val="00E4618F"/>
    <w:rsid w:val="00E75A68"/>
    <w:rsid w:val="00E775F0"/>
    <w:rsid w:val="00E77720"/>
    <w:rsid w:val="00E90280"/>
    <w:rsid w:val="00ED4B64"/>
    <w:rsid w:val="00F31A8B"/>
    <w:rsid w:val="00F7442E"/>
    <w:rsid w:val="00FC06C2"/>
    <w:rsid w:val="00FD2557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588B92D6-36F8-CF4C-A611-712135C85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4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3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Shubham Misra</cp:lastModifiedBy>
  <cp:revision>31</cp:revision>
  <cp:lastPrinted>2014-10-10T14:41:00Z</cp:lastPrinted>
  <dcterms:created xsi:type="dcterms:W3CDTF">2015-02-09T07:43:00Z</dcterms:created>
  <dcterms:modified xsi:type="dcterms:W3CDTF">2024-04-17T02:50:00Z</dcterms:modified>
  <cp:category/>
</cp:coreProperties>
</file>